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3893A" w14:textId="77777777" w:rsidR="00C54648" w:rsidRDefault="00C54648"/>
    <w:p w14:paraId="18CC75B5" w14:textId="3340270A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54648">
        <w:rPr>
          <w:rFonts w:ascii="Arial" w:hAnsi="Arial" w:cs="Arial"/>
          <w:b/>
          <w:bCs/>
        </w:rPr>
        <w:t>Table S7.</w:t>
      </w:r>
      <w:r w:rsidRPr="00C54648">
        <w:rPr>
          <w:rFonts w:ascii="Arial" w:hAnsi="Arial" w:cs="Arial"/>
          <w:color w:val="000000" w:themeColor="text1"/>
          <w:kern w:val="24"/>
        </w:rPr>
        <w:t xml:space="preserve"> </w:t>
      </w:r>
      <w:r w:rsidRPr="00C54648">
        <w:rPr>
          <w:rFonts w:ascii="Arial" w:hAnsi="Arial" w:cs="Arial"/>
          <w:b/>
          <w:bCs/>
        </w:rPr>
        <w:t xml:space="preserve">Levels </w:t>
      </w:r>
      <w:r w:rsidR="00DC6054" w:rsidRPr="00C54648">
        <w:rPr>
          <w:rFonts w:ascii="Arial" w:hAnsi="Arial" w:cs="Arial"/>
          <w:b/>
          <w:bCs/>
        </w:rPr>
        <w:t xml:space="preserve">of HIV-1 </w:t>
      </w:r>
      <w:r w:rsidR="00DC6054" w:rsidRPr="00C54648">
        <w:rPr>
          <w:rFonts w:ascii="Arial" w:hAnsi="Arial" w:cs="Arial"/>
          <w:b/>
          <w:bCs/>
          <w:i/>
          <w:iCs/>
        </w:rPr>
        <w:t xml:space="preserve">env </w:t>
      </w:r>
      <w:r w:rsidR="008B3F24">
        <w:rPr>
          <w:rFonts w:ascii="Arial" w:hAnsi="Arial" w:cs="Arial"/>
          <w:b/>
          <w:bCs/>
        </w:rPr>
        <w:t>transcripts</w:t>
      </w:r>
      <w:r w:rsidR="00DC6054" w:rsidRPr="00C54648">
        <w:rPr>
          <w:rFonts w:ascii="Arial" w:hAnsi="Arial" w:cs="Arial"/>
          <w:b/>
          <w:bCs/>
        </w:rPr>
        <w:t xml:space="preserve"> in ART-treated and untreated donors.</w:t>
      </w:r>
    </w:p>
    <w:p w14:paraId="76CC6250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975" w:type="dxa"/>
        <w:tblLook w:val="04A0" w:firstRow="1" w:lastRow="0" w:firstColumn="1" w:lastColumn="0" w:noHBand="0" w:noVBand="1"/>
      </w:tblPr>
      <w:tblGrid>
        <w:gridCol w:w="1345"/>
        <w:gridCol w:w="1520"/>
        <w:gridCol w:w="2250"/>
        <w:gridCol w:w="2070"/>
        <w:gridCol w:w="2790"/>
      </w:tblGrid>
      <w:tr w:rsidR="000E73BE" w:rsidRPr="00C54648" w14:paraId="741B4F0B" w14:textId="77777777" w:rsidTr="00C54648">
        <w:tc>
          <w:tcPr>
            <w:tcW w:w="1345" w:type="dxa"/>
            <w:tcBorders>
              <w:top w:val="single" w:sz="12" w:space="0" w:color="auto"/>
              <w:left w:val="single" w:sz="12" w:space="0" w:color="auto"/>
            </w:tcBorders>
          </w:tcPr>
          <w:p w14:paraId="19E494C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Participant Identifier (PID)</w:t>
            </w:r>
          </w:p>
        </w:tc>
        <w:tc>
          <w:tcPr>
            <w:tcW w:w="1520" w:type="dxa"/>
            <w:tcBorders>
              <w:top w:val="single" w:sz="12" w:space="0" w:color="auto"/>
            </w:tcBorders>
          </w:tcPr>
          <w:p w14:paraId="712D01A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Duration on ART at sampling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66A4DED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stimated number of infected </w:t>
            </w:r>
            <w:proofErr w:type="spellStart"/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PBMC</w:t>
            </w:r>
            <w:proofErr w:type="spellEnd"/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assayed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5E06F93C" w14:textId="6239D022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of HIV-1 </w:t>
            </w:r>
            <w:r w:rsidR="00DC6054" w:rsidRPr="00C5464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v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8B3F24">
              <w:rPr>
                <w:rFonts w:ascii="Arial" w:hAnsi="Arial" w:cs="Arial"/>
                <w:b/>
                <w:bCs/>
                <w:sz w:val="16"/>
                <w:szCs w:val="16"/>
              </w:rPr>
              <w:t>transcripts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tected</w:t>
            </w:r>
          </w:p>
        </w:tc>
        <w:tc>
          <w:tcPr>
            <w:tcW w:w="279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946609" w14:textId="5B99E766" w:rsidR="000E73BE" w:rsidRPr="00C54648" w:rsidRDefault="000E73BE" w:rsidP="00C546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of HIV-1 </w:t>
            </w:r>
            <w:r w:rsidR="00DC6054" w:rsidRPr="00C5464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nv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8B3F24">
              <w:rPr>
                <w:rFonts w:ascii="Arial" w:hAnsi="Arial" w:cs="Arial"/>
                <w:b/>
                <w:bCs/>
                <w:sz w:val="16"/>
                <w:szCs w:val="16"/>
              </w:rPr>
              <w:t>transcripts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 infected PBMC</w:t>
            </w:r>
          </w:p>
        </w:tc>
      </w:tr>
      <w:tr w:rsidR="000E73BE" w:rsidRPr="00C54648" w14:paraId="3802C0B6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56B448C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079</w:t>
            </w:r>
          </w:p>
        </w:tc>
        <w:tc>
          <w:tcPr>
            <w:tcW w:w="1520" w:type="dxa"/>
          </w:tcPr>
          <w:p w14:paraId="5D59478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2.8 years</w:t>
            </w:r>
          </w:p>
        </w:tc>
        <w:tc>
          <w:tcPr>
            <w:tcW w:w="2250" w:type="dxa"/>
          </w:tcPr>
          <w:p w14:paraId="4519A6DD" w14:textId="47B00F15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2070" w:type="dxa"/>
          </w:tcPr>
          <w:p w14:paraId="04233532" w14:textId="458D11F7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55BC6886" w14:textId="50F91042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E73BE" w:rsidRPr="00C54648" w14:paraId="0A84E01E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5CA7CC6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683</w:t>
            </w:r>
          </w:p>
        </w:tc>
        <w:tc>
          <w:tcPr>
            <w:tcW w:w="1520" w:type="dxa"/>
          </w:tcPr>
          <w:p w14:paraId="2C594D6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5.4 years</w:t>
            </w:r>
          </w:p>
        </w:tc>
        <w:tc>
          <w:tcPr>
            <w:tcW w:w="2250" w:type="dxa"/>
          </w:tcPr>
          <w:p w14:paraId="78FC4FC5" w14:textId="15B17C60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2070" w:type="dxa"/>
          </w:tcPr>
          <w:p w14:paraId="028D3E78" w14:textId="0F66397F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7FA2257B" w14:textId="456B3EAD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E73BE" w:rsidRPr="00C54648" w14:paraId="4764F923" w14:textId="77777777" w:rsidTr="00C54648">
        <w:tc>
          <w:tcPr>
            <w:tcW w:w="1345" w:type="dxa"/>
            <w:vMerge w:val="restart"/>
            <w:tcBorders>
              <w:left w:val="single" w:sz="12" w:space="0" w:color="auto"/>
            </w:tcBorders>
            <w:vAlign w:val="center"/>
          </w:tcPr>
          <w:p w14:paraId="26968FA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669</w:t>
            </w:r>
          </w:p>
        </w:tc>
        <w:tc>
          <w:tcPr>
            <w:tcW w:w="1520" w:type="dxa"/>
          </w:tcPr>
          <w:p w14:paraId="7912C33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.3 years</w:t>
            </w:r>
          </w:p>
        </w:tc>
        <w:tc>
          <w:tcPr>
            <w:tcW w:w="2250" w:type="dxa"/>
          </w:tcPr>
          <w:p w14:paraId="5FD7762F" w14:textId="7F88D4CB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070" w:type="dxa"/>
          </w:tcPr>
          <w:p w14:paraId="67DDD040" w14:textId="5D3B452A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438B05A9" w14:textId="15375899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0E73BE" w:rsidRPr="00C54648" w14:paraId="66E9919A" w14:textId="77777777" w:rsidTr="00C54648">
        <w:tc>
          <w:tcPr>
            <w:tcW w:w="1345" w:type="dxa"/>
            <w:vMerge/>
            <w:tcBorders>
              <w:left w:val="single" w:sz="12" w:space="0" w:color="auto"/>
            </w:tcBorders>
          </w:tcPr>
          <w:p w14:paraId="07B69E4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0" w:type="dxa"/>
          </w:tcPr>
          <w:p w14:paraId="03E2556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5.5 years</w:t>
            </w:r>
          </w:p>
        </w:tc>
        <w:tc>
          <w:tcPr>
            <w:tcW w:w="2250" w:type="dxa"/>
          </w:tcPr>
          <w:p w14:paraId="1CF3C4FD" w14:textId="322B1F25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2070" w:type="dxa"/>
          </w:tcPr>
          <w:p w14:paraId="4ED8CC97" w14:textId="51899A21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6E2D9CE9" w14:textId="20DB2EF4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0E73BE" w:rsidRPr="00C54648" w14:paraId="6EA9CB9B" w14:textId="77777777" w:rsidTr="00C54648">
        <w:tc>
          <w:tcPr>
            <w:tcW w:w="1345" w:type="dxa"/>
            <w:vMerge/>
            <w:tcBorders>
              <w:left w:val="single" w:sz="12" w:space="0" w:color="auto"/>
            </w:tcBorders>
          </w:tcPr>
          <w:p w14:paraId="29839DA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0" w:type="dxa"/>
          </w:tcPr>
          <w:p w14:paraId="39431DC7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C54648">
              <w:rPr>
                <w:rFonts w:ascii="Arial" w:hAnsi="Arial" w:cs="Arial"/>
                <w:sz w:val="16"/>
                <w:szCs w:val="16"/>
              </w:rPr>
              <w:t>weeks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</w:tcPr>
          <w:p w14:paraId="5EDA3189" w14:textId="382DCE3E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2070" w:type="dxa"/>
          </w:tcPr>
          <w:p w14:paraId="73AB313A" w14:textId="6DF3B9C7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098C83D2" w14:textId="707771DD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0E73BE" w:rsidRPr="00C54648" w14:paraId="3B96EB87" w14:textId="77777777" w:rsidTr="00C54648">
        <w:tc>
          <w:tcPr>
            <w:tcW w:w="1345" w:type="dxa"/>
            <w:vMerge/>
            <w:tcBorders>
              <w:left w:val="single" w:sz="12" w:space="0" w:color="auto"/>
              <w:bottom w:val="double" w:sz="4" w:space="0" w:color="auto"/>
            </w:tcBorders>
          </w:tcPr>
          <w:p w14:paraId="02F4DB9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double" w:sz="4" w:space="0" w:color="auto"/>
            </w:tcBorders>
          </w:tcPr>
          <w:p w14:paraId="0699FBD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C54648">
              <w:rPr>
                <w:rFonts w:ascii="Arial" w:hAnsi="Arial" w:cs="Arial"/>
                <w:sz w:val="16"/>
                <w:szCs w:val="16"/>
              </w:rPr>
              <w:t>month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14:paraId="5C60215B" w14:textId="0F6FDAE4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6EEC8940" w14:textId="1E82DB19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790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035A55B6" w14:textId="67B442F5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0E73BE" w:rsidRPr="00C54648" w14:paraId="66230494" w14:textId="77777777" w:rsidTr="00C54648">
        <w:tc>
          <w:tcPr>
            <w:tcW w:w="2865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D66DAA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225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9E181" w14:textId="5BD8EC6C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207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D0E66" w14:textId="14B5371B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79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316E0E30" w14:textId="17452458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</w:tr>
      <w:tr w:rsidR="000E73BE" w:rsidRPr="00C54648" w14:paraId="0C95CE92" w14:textId="77777777" w:rsidTr="00C54648">
        <w:tc>
          <w:tcPr>
            <w:tcW w:w="2865" w:type="dxa"/>
            <w:gridSpan w:val="2"/>
            <w:tcBorders>
              <w:top w:val="single" w:sz="4" w:space="0" w:color="FFFFFF" w:themeColor="background1"/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687383FF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29BAC7F" w14:textId="56DF9270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88-126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9355C54" w14:textId="3D4424C8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5-26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2F23D457" w14:textId="7F13B321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5-25</w:t>
            </w:r>
          </w:p>
        </w:tc>
      </w:tr>
      <w:tr w:rsidR="000E73BE" w:rsidRPr="00C54648" w14:paraId="29D40F1A" w14:textId="77777777" w:rsidTr="00C54648">
        <w:tc>
          <w:tcPr>
            <w:tcW w:w="1345" w:type="dxa"/>
            <w:tcBorders>
              <w:top w:val="single" w:sz="12" w:space="0" w:color="auto"/>
              <w:left w:val="single" w:sz="12" w:space="0" w:color="auto"/>
            </w:tcBorders>
          </w:tcPr>
          <w:p w14:paraId="6A227D0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1520" w:type="dxa"/>
            <w:tcBorders>
              <w:top w:val="single" w:sz="12" w:space="0" w:color="auto"/>
            </w:tcBorders>
          </w:tcPr>
          <w:p w14:paraId="48231BA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05E9CD83" w14:textId="7452F217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757DD242" w14:textId="7E030C06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79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F82C9A" w14:textId="79662A26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E73BE" w:rsidRPr="00C54648" w14:paraId="35EFA698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4754155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1520" w:type="dxa"/>
          </w:tcPr>
          <w:p w14:paraId="7FC45E1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</w:tcPr>
          <w:p w14:paraId="2B5B4365" w14:textId="7E955F89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2070" w:type="dxa"/>
          </w:tcPr>
          <w:p w14:paraId="673550D5" w14:textId="57E1132C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036ADEBD" w14:textId="571A1F7B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0E73BE" w:rsidRPr="00C54648" w14:paraId="6A46BC3B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45D6D5F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508</w:t>
            </w:r>
          </w:p>
        </w:tc>
        <w:tc>
          <w:tcPr>
            <w:tcW w:w="1520" w:type="dxa"/>
          </w:tcPr>
          <w:p w14:paraId="5DDAEF7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</w:tcPr>
          <w:p w14:paraId="3320C148" w14:textId="7E882FBC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2070" w:type="dxa"/>
          </w:tcPr>
          <w:p w14:paraId="0AA3AAF8" w14:textId="3DF9BE76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 w:rsidRPr="00C54648">
              <w:rPr>
                <w:rFonts w:ascii="Arial" w:hAnsi="Arial" w:cs="Arial"/>
                <w:sz w:val="16"/>
                <w:szCs w:val="16"/>
              </w:rPr>
              <w:t>0.01</w:t>
            </w:r>
            <w:r w:rsidRPr="00C54648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43E2AE55" w14:textId="0CECB326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 w:rsidRPr="00C54648">
              <w:rPr>
                <w:rFonts w:ascii="Arial" w:hAnsi="Arial" w:cs="Arial"/>
                <w:sz w:val="16"/>
                <w:szCs w:val="16"/>
              </w:rPr>
              <w:t>1</w:t>
            </w:r>
            <w:r w:rsidRPr="00C54648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E73BE" w:rsidRPr="00C54648" w14:paraId="48D5643C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36B01CF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775</w:t>
            </w:r>
          </w:p>
        </w:tc>
        <w:tc>
          <w:tcPr>
            <w:tcW w:w="1520" w:type="dxa"/>
          </w:tcPr>
          <w:p w14:paraId="1D54216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</w:tcPr>
          <w:p w14:paraId="3F920E96" w14:textId="163426DE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070" w:type="dxa"/>
          </w:tcPr>
          <w:p w14:paraId="614663BC" w14:textId="5CCEC531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2790" w:type="dxa"/>
            <w:tcBorders>
              <w:right w:val="single" w:sz="12" w:space="0" w:color="auto"/>
            </w:tcBorders>
            <w:vAlign w:val="center"/>
          </w:tcPr>
          <w:p w14:paraId="646D1BEE" w14:textId="204824CE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0E73BE" w:rsidRPr="00C54648" w14:paraId="67A95DAC" w14:textId="77777777" w:rsidTr="00C54648">
        <w:tc>
          <w:tcPr>
            <w:tcW w:w="1345" w:type="dxa"/>
            <w:tcBorders>
              <w:left w:val="single" w:sz="12" w:space="0" w:color="auto"/>
              <w:bottom w:val="double" w:sz="4" w:space="0" w:color="auto"/>
            </w:tcBorders>
          </w:tcPr>
          <w:p w14:paraId="3D73256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611</w:t>
            </w:r>
          </w:p>
        </w:tc>
        <w:tc>
          <w:tcPr>
            <w:tcW w:w="1520" w:type="dxa"/>
            <w:tcBorders>
              <w:bottom w:val="double" w:sz="4" w:space="0" w:color="auto"/>
            </w:tcBorders>
          </w:tcPr>
          <w:p w14:paraId="056F48A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14:paraId="1941D1EF" w14:textId="61F395AB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0D1F6CF5" w14:textId="17F50EF0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790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09A3B026" w14:textId="61834ECA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E73BE" w:rsidRPr="00C54648" w14:paraId="1B6E0E2F" w14:textId="77777777" w:rsidTr="00C54648">
        <w:tc>
          <w:tcPr>
            <w:tcW w:w="2865" w:type="dxa"/>
            <w:gridSpan w:val="2"/>
            <w:tcBorders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B6E57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225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4FE2A" w14:textId="7DCA1FE4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207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73CB7" w14:textId="16E074D6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79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  <w:vAlign w:val="center"/>
          </w:tcPr>
          <w:p w14:paraId="56411FCE" w14:textId="56480898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</w:tr>
      <w:tr w:rsidR="000E73BE" w:rsidRPr="00C54648" w14:paraId="5E418E0E" w14:textId="77777777" w:rsidTr="00C54648">
        <w:tc>
          <w:tcPr>
            <w:tcW w:w="2865" w:type="dxa"/>
            <w:gridSpan w:val="2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822ED93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F010BB4" w14:textId="00B6D9C4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48-110</w:t>
            </w:r>
          </w:p>
        </w:tc>
        <w:tc>
          <w:tcPr>
            <w:tcW w:w="2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62AB011" w14:textId="213646D4" w:rsidR="000E73BE" w:rsidRPr="00C54648" w:rsidRDefault="00DC6054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1-79</w:t>
            </w:r>
          </w:p>
        </w:tc>
        <w:tc>
          <w:tcPr>
            <w:tcW w:w="2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2EB12E14" w14:textId="4E17C9AD" w:rsidR="000E73BE" w:rsidRPr="00C54648" w:rsidRDefault="00DC6054" w:rsidP="00C546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2-78</w:t>
            </w:r>
          </w:p>
        </w:tc>
      </w:tr>
    </w:tbl>
    <w:p w14:paraId="13F3924B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2400D9C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A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sz w:val="20"/>
          <w:szCs w:val="20"/>
        </w:rPr>
        <w:t xml:space="preserve">After 5.5 years on ART, the participant had an unexpected ART interruption for approximately 4 weeks They reinitiated ART with the first timepoint post-ART interruption at 2 weeks with low but detectable HIV-1 plasma viremia. Then 1 month post-ART interruption with plasma viremia suppressed </w:t>
      </w:r>
    </w:p>
    <w:p w14:paraId="54FCA691" w14:textId="77777777" w:rsidR="00DC6054" w:rsidRPr="00C54648" w:rsidRDefault="000E73BE" w:rsidP="00DC605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DC6054" w:rsidRPr="00C54648">
        <w:rPr>
          <w:rFonts w:ascii="Arial" w:hAnsi="Arial" w:cs="Arial"/>
          <w:sz w:val="20"/>
          <w:szCs w:val="20"/>
        </w:rPr>
        <w:t>Estimated the number of HIV DNA levels using the integrase cell-associated single-copy DNA (</w:t>
      </w:r>
      <w:proofErr w:type="spellStart"/>
      <w:r w:rsidR="00DC6054" w:rsidRPr="00C54648">
        <w:rPr>
          <w:rFonts w:ascii="Arial" w:hAnsi="Arial" w:cs="Arial"/>
          <w:sz w:val="20"/>
          <w:szCs w:val="20"/>
        </w:rPr>
        <w:t>iCAD</w:t>
      </w:r>
      <w:proofErr w:type="spellEnd"/>
      <w:r w:rsidR="00DC6054" w:rsidRPr="00C54648">
        <w:rPr>
          <w:rFonts w:ascii="Arial" w:hAnsi="Arial" w:cs="Arial"/>
          <w:sz w:val="20"/>
          <w:szCs w:val="20"/>
        </w:rPr>
        <w:t>) assay (</w:t>
      </w:r>
      <w:r w:rsidR="00DC6054" w:rsidRPr="00C54648">
        <w:rPr>
          <w:rFonts w:ascii="Arial" w:hAnsi="Arial" w:cs="Arial"/>
          <w:color w:val="000000" w:themeColor="text1"/>
          <w:sz w:val="20"/>
          <w:szCs w:val="20"/>
        </w:rPr>
        <w:t>Hong et al. 2016</w:t>
      </w:r>
      <w:r w:rsidR="00DC6054" w:rsidRPr="00C54648">
        <w:rPr>
          <w:rFonts w:ascii="Arial" w:hAnsi="Arial" w:cs="Arial"/>
          <w:sz w:val="20"/>
          <w:szCs w:val="20"/>
        </w:rPr>
        <w:t xml:space="preserve">) adapted for </w:t>
      </w:r>
      <w:r w:rsidR="00DC6054" w:rsidRPr="00C54648">
        <w:rPr>
          <w:rFonts w:ascii="Arial" w:hAnsi="Arial" w:cs="Arial"/>
          <w:i/>
          <w:iCs/>
          <w:sz w:val="20"/>
          <w:szCs w:val="20"/>
        </w:rPr>
        <w:t xml:space="preserve">env </w:t>
      </w:r>
      <w:r w:rsidR="00DC6054" w:rsidRPr="00C54648">
        <w:rPr>
          <w:rFonts w:ascii="Arial" w:hAnsi="Arial" w:cs="Arial"/>
          <w:sz w:val="20"/>
          <w:szCs w:val="20"/>
        </w:rPr>
        <w:t>using RRE (Bruner et al. 2019)</w:t>
      </w:r>
    </w:p>
    <w:p w14:paraId="10823995" w14:textId="61D4A341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C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DC6054" w:rsidRPr="00C54648">
        <w:rPr>
          <w:rFonts w:ascii="Arial" w:hAnsi="Arial" w:cs="Arial"/>
          <w:sz w:val="20"/>
          <w:szCs w:val="20"/>
        </w:rPr>
        <w:t xml:space="preserve">HIV-1 </w:t>
      </w:r>
      <w:r w:rsidR="00DC6054" w:rsidRPr="00C54648">
        <w:rPr>
          <w:rFonts w:ascii="Arial" w:hAnsi="Arial" w:cs="Arial"/>
          <w:i/>
          <w:iCs/>
          <w:sz w:val="20"/>
          <w:szCs w:val="20"/>
        </w:rPr>
        <w:t xml:space="preserve">env </w:t>
      </w:r>
      <w:r w:rsidR="007A3D21">
        <w:rPr>
          <w:rFonts w:ascii="Arial" w:hAnsi="Arial" w:cs="Arial"/>
          <w:sz w:val="20"/>
          <w:szCs w:val="20"/>
        </w:rPr>
        <w:t>transcripts</w:t>
      </w:r>
      <w:r w:rsidR="00DC6054" w:rsidRPr="00C54648">
        <w:rPr>
          <w:rFonts w:ascii="Arial" w:hAnsi="Arial" w:cs="Arial"/>
          <w:sz w:val="20"/>
          <w:szCs w:val="20"/>
        </w:rPr>
        <w:t xml:space="preserve"> </w:t>
      </w:r>
      <w:r w:rsidR="007A3D21">
        <w:rPr>
          <w:rFonts w:ascii="Arial" w:hAnsi="Arial" w:cs="Arial"/>
          <w:sz w:val="20"/>
          <w:szCs w:val="20"/>
        </w:rPr>
        <w:t>were</w:t>
      </w:r>
      <w:r w:rsidR="00DC6054" w:rsidRPr="00C54648">
        <w:rPr>
          <w:rFonts w:ascii="Arial" w:hAnsi="Arial" w:cs="Arial"/>
          <w:sz w:val="20"/>
          <w:szCs w:val="20"/>
        </w:rPr>
        <w:t xml:space="preserve"> not detected. Potentially </w:t>
      </w:r>
      <w:r w:rsidR="006279C2" w:rsidRPr="00C54648">
        <w:rPr>
          <w:rFonts w:ascii="Arial" w:hAnsi="Arial" w:cs="Arial"/>
          <w:sz w:val="20"/>
          <w:szCs w:val="20"/>
        </w:rPr>
        <w:t>1/number of infected cells assayed was used as an upper limit, and then normalized to 100 infected PBMC</w:t>
      </w:r>
    </w:p>
    <w:p w14:paraId="31D378C2" w14:textId="77777777" w:rsidR="000E73BE" w:rsidRDefault="000E73BE">
      <w:bookmarkStart w:id="0" w:name="_GoBack"/>
      <w:bookmarkEnd w:id="0"/>
    </w:p>
    <w:sectPr w:rsidR="000E73B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91AB3" w14:textId="77777777" w:rsidR="00A319FA" w:rsidRDefault="00A319FA" w:rsidP="00D94D28">
      <w:pPr>
        <w:spacing w:after="0" w:line="240" w:lineRule="auto"/>
      </w:pPr>
      <w:r>
        <w:separator/>
      </w:r>
    </w:p>
  </w:endnote>
  <w:endnote w:type="continuationSeparator" w:id="0">
    <w:p w14:paraId="7B4BF937" w14:textId="77777777" w:rsidR="00A319FA" w:rsidRDefault="00A319FA" w:rsidP="00D9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46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CA9B3" w14:textId="118CF054" w:rsid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CF980" w14:textId="77777777" w:rsidR="00D94D28" w:rsidRDefault="00D94D28" w:rsidP="00D94D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734586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8F12D" w14:textId="5B0629FB" w:rsidR="00D94D28" w:rsidRP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94D28">
          <w:rPr>
            <w:rStyle w:val="PageNumber"/>
            <w:rFonts w:ascii="Arial" w:hAnsi="Arial" w:cs="Arial"/>
          </w:rPr>
          <w:fldChar w:fldCharType="begin"/>
        </w:r>
        <w:r w:rsidRPr="00D94D28">
          <w:rPr>
            <w:rStyle w:val="PageNumber"/>
            <w:rFonts w:ascii="Arial" w:hAnsi="Arial" w:cs="Arial"/>
          </w:rPr>
          <w:instrText xml:space="preserve"> PAGE </w:instrText>
        </w:r>
        <w:r w:rsidRPr="00D94D28">
          <w:rPr>
            <w:rStyle w:val="PageNumber"/>
            <w:rFonts w:ascii="Arial" w:hAnsi="Arial" w:cs="Arial"/>
          </w:rPr>
          <w:fldChar w:fldCharType="separate"/>
        </w:r>
        <w:r w:rsidR="007374B3">
          <w:rPr>
            <w:rStyle w:val="PageNumber"/>
            <w:rFonts w:ascii="Arial" w:hAnsi="Arial" w:cs="Arial"/>
            <w:noProof/>
          </w:rPr>
          <w:t>1</w:t>
        </w:r>
        <w:r w:rsidRPr="00D94D28">
          <w:rPr>
            <w:rStyle w:val="PageNumber"/>
            <w:rFonts w:ascii="Arial" w:hAnsi="Arial" w:cs="Arial"/>
          </w:rPr>
          <w:fldChar w:fldCharType="end"/>
        </w:r>
      </w:p>
    </w:sdtContent>
  </w:sdt>
  <w:p w14:paraId="7F179415" w14:textId="77777777" w:rsidR="00D94D28" w:rsidRDefault="00D94D28" w:rsidP="00D94D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064FC" w14:textId="77777777" w:rsidR="00A319FA" w:rsidRDefault="00A319FA" w:rsidP="00D94D28">
      <w:pPr>
        <w:spacing w:after="0" w:line="240" w:lineRule="auto"/>
      </w:pPr>
      <w:r>
        <w:separator/>
      </w:r>
    </w:p>
  </w:footnote>
  <w:footnote w:type="continuationSeparator" w:id="0">
    <w:p w14:paraId="1BCBE8F2" w14:textId="77777777" w:rsidR="00A319FA" w:rsidRDefault="00A319FA" w:rsidP="00D9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BE"/>
    <w:rsid w:val="000377BE"/>
    <w:rsid w:val="00066994"/>
    <w:rsid w:val="00076671"/>
    <w:rsid w:val="000B3E7D"/>
    <w:rsid w:val="000C281E"/>
    <w:rsid w:val="000D23B3"/>
    <w:rsid w:val="000E73BE"/>
    <w:rsid w:val="000F4D72"/>
    <w:rsid w:val="000F660D"/>
    <w:rsid w:val="00106E17"/>
    <w:rsid w:val="00121D9C"/>
    <w:rsid w:val="00161FA2"/>
    <w:rsid w:val="0017539B"/>
    <w:rsid w:val="00184284"/>
    <w:rsid w:val="001F6F84"/>
    <w:rsid w:val="002349AA"/>
    <w:rsid w:val="00243891"/>
    <w:rsid w:val="002441AE"/>
    <w:rsid w:val="0025299A"/>
    <w:rsid w:val="00263251"/>
    <w:rsid w:val="00276251"/>
    <w:rsid w:val="002B5A54"/>
    <w:rsid w:val="002C1E68"/>
    <w:rsid w:val="002C327C"/>
    <w:rsid w:val="002D3A94"/>
    <w:rsid w:val="002D69B6"/>
    <w:rsid w:val="002E1A37"/>
    <w:rsid w:val="002F6FB8"/>
    <w:rsid w:val="00304A05"/>
    <w:rsid w:val="00321C05"/>
    <w:rsid w:val="00332DFB"/>
    <w:rsid w:val="00347CA5"/>
    <w:rsid w:val="00352035"/>
    <w:rsid w:val="00354BC2"/>
    <w:rsid w:val="00383221"/>
    <w:rsid w:val="00385522"/>
    <w:rsid w:val="0039760F"/>
    <w:rsid w:val="003B21ED"/>
    <w:rsid w:val="003D7D05"/>
    <w:rsid w:val="003E7510"/>
    <w:rsid w:val="00420032"/>
    <w:rsid w:val="0042697D"/>
    <w:rsid w:val="0043379F"/>
    <w:rsid w:val="00444A05"/>
    <w:rsid w:val="004458EB"/>
    <w:rsid w:val="004679E5"/>
    <w:rsid w:val="00473FB1"/>
    <w:rsid w:val="004940E6"/>
    <w:rsid w:val="004B2359"/>
    <w:rsid w:val="004B7B06"/>
    <w:rsid w:val="004D6C26"/>
    <w:rsid w:val="004D6E0D"/>
    <w:rsid w:val="0050521B"/>
    <w:rsid w:val="00517846"/>
    <w:rsid w:val="005252E5"/>
    <w:rsid w:val="00573B7B"/>
    <w:rsid w:val="005917CE"/>
    <w:rsid w:val="0059308A"/>
    <w:rsid w:val="005939E2"/>
    <w:rsid w:val="005A302F"/>
    <w:rsid w:val="005A70F2"/>
    <w:rsid w:val="005C4419"/>
    <w:rsid w:val="005C6215"/>
    <w:rsid w:val="005D7142"/>
    <w:rsid w:val="005E3BE5"/>
    <w:rsid w:val="005E76C2"/>
    <w:rsid w:val="005F1621"/>
    <w:rsid w:val="005F2BD0"/>
    <w:rsid w:val="00602D7C"/>
    <w:rsid w:val="00620D36"/>
    <w:rsid w:val="0062404E"/>
    <w:rsid w:val="006279C2"/>
    <w:rsid w:val="00651D6B"/>
    <w:rsid w:val="00653A63"/>
    <w:rsid w:val="00653CDF"/>
    <w:rsid w:val="00666D41"/>
    <w:rsid w:val="00682A76"/>
    <w:rsid w:val="006935F9"/>
    <w:rsid w:val="0069384B"/>
    <w:rsid w:val="006A4B10"/>
    <w:rsid w:val="006A4B41"/>
    <w:rsid w:val="006B12B3"/>
    <w:rsid w:val="006C3880"/>
    <w:rsid w:val="006D0409"/>
    <w:rsid w:val="006E55A0"/>
    <w:rsid w:val="006F58F1"/>
    <w:rsid w:val="007374B3"/>
    <w:rsid w:val="007537A8"/>
    <w:rsid w:val="00767016"/>
    <w:rsid w:val="00787A84"/>
    <w:rsid w:val="007A3D21"/>
    <w:rsid w:val="007B1D1F"/>
    <w:rsid w:val="007C3318"/>
    <w:rsid w:val="007D652A"/>
    <w:rsid w:val="007D71B5"/>
    <w:rsid w:val="0080470C"/>
    <w:rsid w:val="00804EDA"/>
    <w:rsid w:val="0080567C"/>
    <w:rsid w:val="00820FF0"/>
    <w:rsid w:val="0082273E"/>
    <w:rsid w:val="00840813"/>
    <w:rsid w:val="00850FF7"/>
    <w:rsid w:val="00880943"/>
    <w:rsid w:val="00893980"/>
    <w:rsid w:val="00894451"/>
    <w:rsid w:val="00897002"/>
    <w:rsid w:val="008B0046"/>
    <w:rsid w:val="008B15A6"/>
    <w:rsid w:val="008B1816"/>
    <w:rsid w:val="008B289F"/>
    <w:rsid w:val="008B3F24"/>
    <w:rsid w:val="00911EF4"/>
    <w:rsid w:val="0091239D"/>
    <w:rsid w:val="009225E5"/>
    <w:rsid w:val="009713D5"/>
    <w:rsid w:val="00997723"/>
    <w:rsid w:val="009A0A88"/>
    <w:rsid w:val="009C0DCC"/>
    <w:rsid w:val="009E06B5"/>
    <w:rsid w:val="009E6610"/>
    <w:rsid w:val="009F3A00"/>
    <w:rsid w:val="00A02607"/>
    <w:rsid w:val="00A03739"/>
    <w:rsid w:val="00A11C3F"/>
    <w:rsid w:val="00A278E8"/>
    <w:rsid w:val="00A30D89"/>
    <w:rsid w:val="00A319FA"/>
    <w:rsid w:val="00A51A1B"/>
    <w:rsid w:val="00A5400E"/>
    <w:rsid w:val="00A823F0"/>
    <w:rsid w:val="00A90A9B"/>
    <w:rsid w:val="00AC5C2C"/>
    <w:rsid w:val="00AD0040"/>
    <w:rsid w:val="00AE1F8B"/>
    <w:rsid w:val="00AF40EA"/>
    <w:rsid w:val="00B10A26"/>
    <w:rsid w:val="00B307D9"/>
    <w:rsid w:val="00B365D3"/>
    <w:rsid w:val="00B54D5A"/>
    <w:rsid w:val="00B76148"/>
    <w:rsid w:val="00B772F5"/>
    <w:rsid w:val="00B82173"/>
    <w:rsid w:val="00B9227A"/>
    <w:rsid w:val="00B95846"/>
    <w:rsid w:val="00BC3BAA"/>
    <w:rsid w:val="00BE7CDC"/>
    <w:rsid w:val="00C478E3"/>
    <w:rsid w:val="00C54648"/>
    <w:rsid w:val="00C60D57"/>
    <w:rsid w:val="00C731F5"/>
    <w:rsid w:val="00C852CB"/>
    <w:rsid w:val="00CA69E8"/>
    <w:rsid w:val="00CC7BCE"/>
    <w:rsid w:val="00CD3D5F"/>
    <w:rsid w:val="00CE558D"/>
    <w:rsid w:val="00D22603"/>
    <w:rsid w:val="00D272D1"/>
    <w:rsid w:val="00D35742"/>
    <w:rsid w:val="00D44A06"/>
    <w:rsid w:val="00D535AC"/>
    <w:rsid w:val="00D66777"/>
    <w:rsid w:val="00D94D28"/>
    <w:rsid w:val="00DA291B"/>
    <w:rsid w:val="00DA50B5"/>
    <w:rsid w:val="00DB1692"/>
    <w:rsid w:val="00DC56F4"/>
    <w:rsid w:val="00DC6054"/>
    <w:rsid w:val="00E01531"/>
    <w:rsid w:val="00E05EFD"/>
    <w:rsid w:val="00E13608"/>
    <w:rsid w:val="00E13CDF"/>
    <w:rsid w:val="00E21168"/>
    <w:rsid w:val="00E256D1"/>
    <w:rsid w:val="00E26BA9"/>
    <w:rsid w:val="00E30F19"/>
    <w:rsid w:val="00E41A9C"/>
    <w:rsid w:val="00E61753"/>
    <w:rsid w:val="00EB33C2"/>
    <w:rsid w:val="00EE1C38"/>
    <w:rsid w:val="00F13845"/>
    <w:rsid w:val="00F17088"/>
    <w:rsid w:val="00F40DBD"/>
    <w:rsid w:val="00F53B68"/>
    <w:rsid w:val="00F834D3"/>
    <w:rsid w:val="00FA1648"/>
    <w:rsid w:val="00FC3EAE"/>
    <w:rsid w:val="00FC6581"/>
    <w:rsid w:val="00FE7DEB"/>
    <w:rsid w:val="00FF15A0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9</Words>
  <Characters>1015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ferri, Adam (NIH/NCI) [F]</dc:creator>
  <cp:keywords/>
  <dc:description/>
  <cp:lastModifiedBy>19690</cp:lastModifiedBy>
  <cp:revision>6</cp:revision>
  <dcterms:created xsi:type="dcterms:W3CDTF">2025-05-06T13:38:00Z</dcterms:created>
  <dcterms:modified xsi:type="dcterms:W3CDTF">2025-07-01T10:14:00Z</dcterms:modified>
</cp:coreProperties>
</file>